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168B" w:rsidRPr="004E3E50" w:rsidRDefault="00F95ABC" w:rsidP="00102838">
      <w:pPr>
        <w:pStyle w:val="Caption"/>
        <w:keepNext/>
        <w:jc w:val="center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bookmarkStart w:id="0" w:name="OLE_LINK65"/>
      <w:r w:rsidRPr="004E3E50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Supplemental </w:t>
      </w:r>
      <w:r w:rsidR="00924661" w:rsidRPr="004E3E50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Table S</w:t>
      </w:r>
      <w:r w:rsidR="000A0BB2" w:rsidRPr="004E3E50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2</w:t>
      </w:r>
      <w:r w:rsidR="00924661" w:rsidRPr="004E3E50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</w:t>
      </w:r>
      <w:r w:rsidR="00924661" w:rsidRPr="004E3E50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="0056168B" w:rsidRPr="004E3E50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Maximum AUC-value for the </w:t>
      </w:r>
      <w:r w:rsidR="000E4EED" w:rsidRPr="004E3E50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tentatively annotated </w:t>
      </w:r>
      <w:r w:rsidR="0056168B" w:rsidRPr="004E3E50">
        <w:rPr>
          <w:rFonts w:ascii="Times New Roman" w:hAnsi="Times New Roman" w:cs="Times New Roman"/>
          <w:i w:val="0"/>
          <w:color w:val="auto"/>
          <w:sz w:val="20"/>
          <w:szCs w:val="20"/>
        </w:rPr>
        <w:t>lipids that were discriminative across different root zones and between control and salt treated roots. WRS, Whole Root Section; Z1, Zone 1; Z2, Zone 2; Z3, Zone 3; AUC -&gt; 0.75 the peak was discrimin</w:t>
      </w:r>
      <w:bookmarkStart w:id="1" w:name="_GoBack"/>
      <w:bookmarkEnd w:id="1"/>
      <w:r w:rsidR="0056168B" w:rsidRPr="004E3E50">
        <w:rPr>
          <w:rFonts w:ascii="Times New Roman" w:hAnsi="Times New Roman" w:cs="Times New Roman"/>
          <w:i w:val="0"/>
          <w:color w:val="auto"/>
          <w:sz w:val="20"/>
          <w:szCs w:val="20"/>
        </w:rPr>
        <w:t>ative in control roots. AUC &lt; 0.25 the peak was discriminative in salt treated roots.</w:t>
      </w:r>
    </w:p>
    <w:tbl>
      <w:tblPr>
        <w:tblStyle w:val="TableGrid"/>
        <w:tblW w:w="84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402"/>
        <w:gridCol w:w="1063"/>
        <w:gridCol w:w="718"/>
        <w:gridCol w:w="711"/>
        <w:gridCol w:w="711"/>
        <w:gridCol w:w="711"/>
      </w:tblGrid>
      <w:tr w:rsidR="0056168B" w:rsidRPr="004E3E50" w:rsidTr="0026134D">
        <w:trPr>
          <w:trHeight w:val="300"/>
          <w:jc w:val="center"/>
        </w:trPr>
        <w:tc>
          <w:tcPr>
            <w:tcW w:w="1134" w:type="dxa"/>
            <w:hideMark/>
          </w:tcPr>
          <w:p w:rsidR="0056168B" w:rsidRPr="004E3E50" w:rsidRDefault="0056168B" w:rsidP="00C65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" w:name="_Hlk484224765"/>
            <w:bookmarkStart w:id="3" w:name="_Hlk484225309"/>
            <w:bookmarkStart w:id="4" w:name="OLE_LINK90"/>
            <w:r w:rsidRPr="004E3E50">
              <w:rPr>
                <w:rFonts w:ascii="Times New Roman" w:hAnsi="Times New Roman" w:cs="Times New Roman"/>
                <w:b/>
                <w:sz w:val="20"/>
                <w:szCs w:val="20"/>
              </w:rPr>
              <w:t>Centroid [</w:t>
            </w:r>
            <w:r w:rsidR="009C5364" w:rsidRPr="004E3E5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/z</w:t>
            </w:r>
            <w:r w:rsidRPr="004E3E50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3402" w:type="dxa"/>
            <w:hideMark/>
          </w:tcPr>
          <w:p w:rsidR="0056168B" w:rsidRPr="004E3E50" w:rsidRDefault="0056168B" w:rsidP="00C65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063" w:type="dxa"/>
            <w:hideMark/>
          </w:tcPr>
          <w:p w:rsidR="0056168B" w:rsidRPr="004E3E50" w:rsidRDefault="0056168B" w:rsidP="00C65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on </w:t>
            </w:r>
          </w:p>
        </w:tc>
        <w:tc>
          <w:tcPr>
            <w:tcW w:w="718" w:type="dxa"/>
            <w:hideMark/>
          </w:tcPr>
          <w:p w:rsidR="0056168B" w:rsidRPr="004E3E50" w:rsidRDefault="0056168B" w:rsidP="00C65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sz w:val="20"/>
                <w:szCs w:val="20"/>
              </w:rPr>
              <w:t>WRS</w:t>
            </w:r>
          </w:p>
        </w:tc>
        <w:tc>
          <w:tcPr>
            <w:tcW w:w="711" w:type="dxa"/>
            <w:hideMark/>
          </w:tcPr>
          <w:p w:rsidR="0056168B" w:rsidRPr="004E3E50" w:rsidRDefault="0056168B" w:rsidP="00C65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sz w:val="20"/>
                <w:szCs w:val="20"/>
              </w:rPr>
              <w:t>Z1</w:t>
            </w:r>
          </w:p>
        </w:tc>
        <w:tc>
          <w:tcPr>
            <w:tcW w:w="711" w:type="dxa"/>
            <w:hideMark/>
          </w:tcPr>
          <w:p w:rsidR="0056168B" w:rsidRPr="004E3E50" w:rsidRDefault="0056168B" w:rsidP="00C65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sz w:val="20"/>
                <w:szCs w:val="20"/>
              </w:rPr>
              <w:t>Z2</w:t>
            </w:r>
          </w:p>
        </w:tc>
        <w:tc>
          <w:tcPr>
            <w:tcW w:w="711" w:type="dxa"/>
            <w:hideMark/>
          </w:tcPr>
          <w:p w:rsidR="0056168B" w:rsidRPr="004E3E50" w:rsidRDefault="0056168B" w:rsidP="00C65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sz w:val="20"/>
                <w:szCs w:val="20"/>
              </w:rPr>
              <w:t>Z3</w:t>
            </w:r>
          </w:p>
        </w:tc>
      </w:tr>
      <w:bookmarkEnd w:id="2"/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.1662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3-Dihydroxy-</w:t>
            </w: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ertene</w:t>
            </w:r>
            <w:proofErr w:type="spellEnd"/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9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.1174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R,13R</w:t>
            </w:r>
            <w:proofErr w:type="spellEnd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-</w:t>
            </w: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,1b-dihomo-jasmonic</w:t>
            </w:r>
            <w:proofErr w:type="spellEnd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K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93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.0710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)-</w:t>
            </w: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nyl</w:t>
            </w:r>
            <w:proofErr w:type="spellEnd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iphosphate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74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.1131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'-</w:t>
            </w: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matteucinol</w:t>
            </w:r>
            <w:proofErr w:type="spellEnd"/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85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.2119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R-HETrE</w:t>
            </w:r>
            <w:proofErr w:type="spellEnd"/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K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.2355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R,21R-diHDHA</w:t>
            </w:r>
            <w:proofErr w:type="spellEnd"/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.2672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lpha</w:t>
            </w:r>
            <w:proofErr w:type="spellEnd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hydroxy-25,26,27-</w:t>
            </w: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norvitamin</w:t>
            </w:r>
            <w:proofErr w:type="spellEnd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3</w:t>
            </w:r>
            <w:proofErr w:type="spellEnd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-carboxylic acid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.1735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</w:t>
            </w: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4</w:t>
            </w:r>
            <w:proofErr w:type="spellEnd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P</w:t>
            </w:r>
            <w:proofErr w:type="spellEnd"/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K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05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.2552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F2alpha</w:t>
            </w:r>
            <w:proofErr w:type="spellEnd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-acetate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98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.2713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P(</w:t>
            </w: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8:0</w:t>
            </w:r>
            <w:proofErr w:type="spellEnd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23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.2788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:3(</w:t>
            </w: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Z,18Z,21Z</w:t>
            </w:r>
            <w:proofErr w:type="spellEnd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K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61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.2563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</w:t>
            </w: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oxyerythronolide</w:t>
            </w:r>
            <w:proofErr w:type="spellEnd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Na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05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.2665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octyl </w:t>
            </w: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anedioate</w:t>
            </w:r>
            <w:proofErr w:type="spellEnd"/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K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.2630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(14:0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K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32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.2855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rbitan</w:t>
            </w:r>
            <w:proofErr w:type="spellEnd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lmitate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Na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97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.1573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barbigerone</w:t>
            </w:r>
            <w:proofErr w:type="spellEnd"/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Na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12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.3429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C(16:0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03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.3257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C(18:3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.3464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Sph(</w:t>
            </w: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20:0</w:t>
            </w:r>
            <w:proofErr w:type="spellEnd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K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93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.3223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C(20:5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14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.3384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C(20:4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9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.4852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(34:5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02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.5035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(34:4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92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.4398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S(27:1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49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9.4167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DG(26:1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5.4262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(36:6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Na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.4179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DG(26:0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Na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5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5.4329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DG(28:2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01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.4475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(36:3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K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88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.5149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(36:4(OH)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36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.5496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(34:3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67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8.5308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(36:3(OH)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72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0.5804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(34:1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14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8.5361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(36:6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2.5463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xCer(</w:t>
            </w: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34:0</w:t>
            </w:r>
            <w:proofErr w:type="spellEnd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7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2.5700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(36:4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61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4.5900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(36:3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06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.1758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d</w:t>
            </w:r>
            <w:proofErr w:type="spellEnd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Ins-(3,4)-</w:t>
            </w: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</w:t>
            </w:r>
            <w:proofErr w:type="spellEnd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,2-</w:t>
            </w: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octanoyl</w:t>
            </w:r>
            <w:proofErr w:type="spellEnd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Na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6.6051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(36:2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67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792.5010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-Cer(</w:t>
            </w: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2:0</w:t>
            </w:r>
            <w:proofErr w:type="spellEnd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Na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4.5122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xCer(</w:t>
            </w: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4:2</w:t>
            </w:r>
            <w:proofErr w:type="spellEnd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5" w:name="_Hlk488291908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.5257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xCer(</w:t>
            </w: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4:1</w:t>
            </w:r>
            <w:proofErr w:type="spellEnd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99</w:t>
            </w:r>
          </w:p>
        </w:tc>
      </w:tr>
      <w:bookmarkEnd w:id="5"/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8.5413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xCer(</w:t>
            </w: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4:0</w:t>
            </w:r>
            <w:proofErr w:type="spellEnd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81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.5252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(38:9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56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6.5703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(38:6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17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8.5861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(38:5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55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6.4963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-Cer(</w:t>
            </w: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4:2</w:t>
            </w:r>
            <w:proofErr w:type="spellEnd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Na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08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8.5151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-Cer(</w:t>
            </w: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4:1</w:t>
            </w:r>
            <w:proofErr w:type="spellEnd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Na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8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.5288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-Cer(</w:t>
            </w: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4:0</w:t>
            </w:r>
            <w:proofErr w:type="spellEnd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Na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31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1.4211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P(27:0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1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2.5423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xCer(</w:t>
            </w: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6:2</w:t>
            </w:r>
            <w:proofErr w:type="spellEnd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82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4.5610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-Cer(</w:t>
            </w:r>
            <w:proofErr w:type="spellStart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6:1</w:t>
            </w:r>
            <w:proofErr w:type="spellEnd"/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31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9.6589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G(51:7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K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61</w:t>
            </w:r>
          </w:p>
        </w:tc>
      </w:tr>
      <w:tr w:rsidR="0026134D" w:rsidRPr="004E3E50" w:rsidTr="0026134D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1.6717</w:t>
            </w:r>
          </w:p>
        </w:tc>
        <w:tc>
          <w:tcPr>
            <w:tcW w:w="3402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G(51:6)</w:t>
            </w:r>
          </w:p>
        </w:tc>
        <w:tc>
          <w:tcPr>
            <w:tcW w:w="1063" w:type="dxa"/>
            <w:noWrap/>
            <w:vAlign w:val="bottom"/>
            <w:hideMark/>
          </w:tcPr>
          <w:p w:rsidR="0026134D" w:rsidRPr="004E3E50" w:rsidRDefault="0026134D" w:rsidP="002613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K]</w:t>
            </w: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711" w:type="dxa"/>
            <w:noWrap/>
            <w:vAlign w:val="bottom"/>
            <w:hideMark/>
          </w:tcPr>
          <w:p w:rsidR="0026134D" w:rsidRPr="004E3E50" w:rsidRDefault="0026134D" w:rsidP="0026134D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3E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</w:t>
            </w:r>
          </w:p>
        </w:tc>
      </w:tr>
      <w:bookmarkEnd w:id="0"/>
      <w:bookmarkEnd w:id="3"/>
      <w:bookmarkEnd w:id="4"/>
    </w:tbl>
    <w:p w:rsidR="0056168B" w:rsidRPr="004E3E50" w:rsidRDefault="0056168B" w:rsidP="0056168B">
      <w:pPr>
        <w:rPr>
          <w:sz w:val="20"/>
          <w:szCs w:val="20"/>
        </w:rPr>
      </w:pPr>
    </w:p>
    <w:p w:rsidR="0056168B" w:rsidRPr="004E3E50" w:rsidRDefault="0056168B">
      <w:pPr>
        <w:rPr>
          <w:sz w:val="20"/>
          <w:szCs w:val="20"/>
        </w:rPr>
      </w:pPr>
    </w:p>
    <w:sectPr w:rsidR="0056168B" w:rsidRPr="004E3E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fstetzzpwt9cef5dtxxwvzxp0wez0rwdae&quot;&gt;Daniel&amp;apos;s database&lt;record-ids&gt;&lt;item&gt;535&lt;/item&gt;&lt;item&gt;539&lt;/item&gt;&lt;/record-ids&gt;&lt;/item&gt;&lt;/Libraries&gt;"/>
  </w:docVars>
  <w:rsids>
    <w:rsidRoot w:val="001F132C"/>
    <w:rsid w:val="00002AB5"/>
    <w:rsid w:val="0005269C"/>
    <w:rsid w:val="00080F33"/>
    <w:rsid w:val="000A0BB2"/>
    <w:rsid w:val="000E4EED"/>
    <w:rsid w:val="00102838"/>
    <w:rsid w:val="0011441C"/>
    <w:rsid w:val="00127281"/>
    <w:rsid w:val="00136A82"/>
    <w:rsid w:val="00160B32"/>
    <w:rsid w:val="00184EF9"/>
    <w:rsid w:val="00194FB9"/>
    <w:rsid w:val="001C6833"/>
    <w:rsid w:val="001D15EC"/>
    <w:rsid w:val="001F132C"/>
    <w:rsid w:val="001F5B52"/>
    <w:rsid w:val="001F609F"/>
    <w:rsid w:val="001F750F"/>
    <w:rsid w:val="00204FC9"/>
    <w:rsid w:val="0024675C"/>
    <w:rsid w:val="0025208A"/>
    <w:rsid w:val="0026134D"/>
    <w:rsid w:val="002965B9"/>
    <w:rsid w:val="002B42D0"/>
    <w:rsid w:val="002B46B3"/>
    <w:rsid w:val="002C1365"/>
    <w:rsid w:val="002F256F"/>
    <w:rsid w:val="002F615B"/>
    <w:rsid w:val="003114C3"/>
    <w:rsid w:val="003420C3"/>
    <w:rsid w:val="00344B31"/>
    <w:rsid w:val="0035784A"/>
    <w:rsid w:val="00372CE9"/>
    <w:rsid w:val="0038198B"/>
    <w:rsid w:val="0038604A"/>
    <w:rsid w:val="00391A63"/>
    <w:rsid w:val="0043203B"/>
    <w:rsid w:val="00436568"/>
    <w:rsid w:val="00470586"/>
    <w:rsid w:val="00471939"/>
    <w:rsid w:val="004A4EAA"/>
    <w:rsid w:val="004E3E50"/>
    <w:rsid w:val="00502BBB"/>
    <w:rsid w:val="005502BF"/>
    <w:rsid w:val="0056168B"/>
    <w:rsid w:val="00565BFE"/>
    <w:rsid w:val="00571D36"/>
    <w:rsid w:val="00594B26"/>
    <w:rsid w:val="005968F4"/>
    <w:rsid w:val="005F2635"/>
    <w:rsid w:val="00602185"/>
    <w:rsid w:val="00624757"/>
    <w:rsid w:val="006338DF"/>
    <w:rsid w:val="006419C1"/>
    <w:rsid w:val="00645A28"/>
    <w:rsid w:val="0068067E"/>
    <w:rsid w:val="00685A9F"/>
    <w:rsid w:val="006B1F91"/>
    <w:rsid w:val="006B4544"/>
    <w:rsid w:val="006D24F4"/>
    <w:rsid w:val="006E04A1"/>
    <w:rsid w:val="006F08B6"/>
    <w:rsid w:val="0070540C"/>
    <w:rsid w:val="00715DAC"/>
    <w:rsid w:val="00743F8A"/>
    <w:rsid w:val="00754E9A"/>
    <w:rsid w:val="00774E05"/>
    <w:rsid w:val="00776518"/>
    <w:rsid w:val="00784A6F"/>
    <w:rsid w:val="00787F3E"/>
    <w:rsid w:val="00793FAB"/>
    <w:rsid w:val="007A1ED3"/>
    <w:rsid w:val="007B04BD"/>
    <w:rsid w:val="007B7CA0"/>
    <w:rsid w:val="00824474"/>
    <w:rsid w:val="008354E5"/>
    <w:rsid w:val="00855EE8"/>
    <w:rsid w:val="0088084B"/>
    <w:rsid w:val="008D3D63"/>
    <w:rsid w:val="00901142"/>
    <w:rsid w:val="00924661"/>
    <w:rsid w:val="009C3E07"/>
    <w:rsid w:val="009C5364"/>
    <w:rsid w:val="009E26A8"/>
    <w:rsid w:val="009E58C2"/>
    <w:rsid w:val="009E6112"/>
    <w:rsid w:val="009F6382"/>
    <w:rsid w:val="00A30831"/>
    <w:rsid w:val="00A442EF"/>
    <w:rsid w:val="00A8435E"/>
    <w:rsid w:val="00B40E54"/>
    <w:rsid w:val="00B6705C"/>
    <w:rsid w:val="00B85D77"/>
    <w:rsid w:val="00B868D2"/>
    <w:rsid w:val="00B93252"/>
    <w:rsid w:val="00BB25B1"/>
    <w:rsid w:val="00C54D24"/>
    <w:rsid w:val="00C65286"/>
    <w:rsid w:val="00CA5244"/>
    <w:rsid w:val="00CD4D86"/>
    <w:rsid w:val="00D729AA"/>
    <w:rsid w:val="00DA4605"/>
    <w:rsid w:val="00E34CCD"/>
    <w:rsid w:val="00E42852"/>
    <w:rsid w:val="00E714C4"/>
    <w:rsid w:val="00E741C9"/>
    <w:rsid w:val="00EA1120"/>
    <w:rsid w:val="00ED3113"/>
    <w:rsid w:val="00F95ABC"/>
    <w:rsid w:val="00FF482D"/>
    <w:rsid w:val="00FF6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D85C49-54E3-402B-AD3E-48D8636B0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0E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F13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71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B1F9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9325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B93252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B93252"/>
    <w:rPr>
      <w:rFonts w:ascii="Calibri" w:hAnsi="Calibri"/>
      <w:i w:val="0"/>
      <w:iCs w:val="0"/>
      <w:noProof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325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B93252"/>
    <w:rPr>
      <w:rFonts w:ascii="Calibri" w:hAnsi="Calibri"/>
      <w:i w:val="0"/>
      <w:iCs w:val="0"/>
      <w:noProof/>
      <w:color w:val="44546A" w:themeColor="text2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94B26"/>
    <w:rPr>
      <w:color w:val="954F72"/>
      <w:u w:val="single"/>
    </w:rPr>
  </w:style>
  <w:style w:type="paragraph" w:customStyle="1" w:styleId="msonormal0">
    <w:name w:val="msonormal"/>
    <w:basedOn w:val="Normal"/>
    <w:rsid w:val="00594B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B40073-156B-4611-8E33-81F497583B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5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arabia Lopez</dc:creator>
  <cp:keywords/>
  <dc:description/>
  <cp:lastModifiedBy>Daniel Sarabia Lopez</cp:lastModifiedBy>
  <cp:revision>6</cp:revision>
  <dcterms:created xsi:type="dcterms:W3CDTF">2017-11-20T09:55:00Z</dcterms:created>
  <dcterms:modified xsi:type="dcterms:W3CDTF">2017-12-07T07:28:00Z</dcterms:modified>
</cp:coreProperties>
</file>